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B6AE4" w14:textId="77777777" w:rsidR="009151AF" w:rsidRPr="009151AF" w:rsidRDefault="009151AF" w:rsidP="009151AF">
      <w:pPr>
        <w:rPr>
          <w:rFonts w:cs="Times New Roman"/>
          <w:b/>
          <w:bCs/>
          <w:szCs w:val="24"/>
          <w:lang w:val="en-GB"/>
        </w:rPr>
      </w:pPr>
      <w:r w:rsidRPr="009151AF">
        <w:rPr>
          <w:rFonts w:cs="Times New Roman"/>
          <w:b/>
          <w:szCs w:val="24"/>
        </w:rPr>
        <w:t>Supplementary Table 1.</w:t>
      </w:r>
      <w:r w:rsidRPr="009151AF">
        <w:rPr>
          <w:rFonts w:cs="Times New Roman"/>
          <w:b/>
          <w:bCs/>
          <w:szCs w:val="24"/>
          <w:lang w:val="en-GB"/>
        </w:rPr>
        <w:t xml:space="preserve"> </w:t>
      </w:r>
      <w:r w:rsidRPr="009151AF">
        <w:rPr>
          <w:rFonts w:cs="Times New Roman"/>
          <w:szCs w:val="24"/>
          <w:lang w:val="en-GB"/>
        </w:rPr>
        <w:t xml:space="preserve">The details of top 10 up- and down-regulated </w:t>
      </w:r>
      <w:proofErr w:type="spellStart"/>
      <w:r w:rsidRPr="009151AF">
        <w:rPr>
          <w:rFonts w:cs="Times New Roman"/>
          <w:szCs w:val="24"/>
          <w:lang w:val="en-GB"/>
        </w:rPr>
        <w:t>circRNA</w:t>
      </w:r>
      <w:proofErr w:type="spellEnd"/>
      <w:r w:rsidRPr="009151AF">
        <w:rPr>
          <w:rFonts w:cs="Times New Roman"/>
          <w:szCs w:val="24"/>
          <w:lang w:val="en-GB"/>
        </w:rPr>
        <w:t xml:space="preserve"> in the preterm group</w:t>
      </w:r>
    </w:p>
    <w:tbl>
      <w:tblPr>
        <w:tblStyle w:val="a9"/>
        <w:tblW w:w="8658" w:type="dxa"/>
        <w:tblInd w:w="0" w:type="dxa"/>
        <w:tblLook w:val="04A0" w:firstRow="1" w:lastRow="0" w:firstColumn="1" w:lastColumn="0" w:noHBand="0" w:noVBand="1"/>
      </w:tblPr>
      <w:tblGrid>
        <w:gridCol w:w="1190"/>
        <w:gridCol w:w="1830"/>
        <w:gridCol w:w="1976"/>
        <w:gridCol w:w="2509"/>
        <w:gridCol w:w="1590"/>
        <w:gridCol w:w="1296"/>
        <w:gridCol w:w="1296"/>
        <w:gridCol w:w="936"/>
        <w:gridCol w:w="1223"/>
      </w:tblGrid>
      <w:tr w:rsidR="009151AF" w:rsidRPr="009151AF" w14:paraId="1876F83D" w14:textId="77777777" w:rsidTr="009151AF"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0908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68EB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CircAtlas_ID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E21D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CircBase_ID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58F7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proofErr w:type="spellStart"/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CircBank_ID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ACEDC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Chromosom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B5571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Start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9C204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End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4F7F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Fold chang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8558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FDR</w:t>
            </w:r>
          </w:p>
        </w:tc>
      </w:tr>
      <w:tr w:rsidR="009151AF" w:rsidRPr="009151AF" w14:paraId="65CD6D66" w14:textId="77777777" w:rsidTr="009151AF"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E09D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Down-regulate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6D249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LMBR1L_0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22D096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460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8E8C1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LMBR1L_0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5FAE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A7FC2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949134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81953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949188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468DD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25.05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BD2F54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4412</w:t>
            </w:r>
          </w:p>
        </w:tc>
      </w:tr>
      <w:tr w:rsidR="009151AF" w:rsidRPr="009151AF" w14:paraId="65846499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AD1A0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78AC5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ANKFY1_0025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7918F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10689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FA9D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ANKFY1_02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E4D0A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25DEF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09267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E6FE4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09615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58FC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24.53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59C91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2689</w:t>
            </w:r>
          </w:p>
        </w:tc>
      </w:tr>
      <w:tr w:rsidR="009151AF" w:rsidRPr="009151AF" w14:paraId="359E1AF0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43B58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558D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RASSF3_0003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D061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FF9B16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D891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FFE2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6504231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B5379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6504333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22828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20.69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5893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4078</w:t>
            </w:r>
          </w:p>
        </w:tc>
      </w:tr>
      <w:tr w:rsidR="009151AF" w:rsidRPr="009151AF" w14:paraId="5A0A2D37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2AC1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0DF1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SCARF1_0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FC53C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073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27811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SCARF1_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9124B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3AE2B1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54000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17621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54035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1AD24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17.57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01403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2517</w:t>
            </w:r>
          </w:p>
        </w:tc>
      </w:tr>
      <w:tr w:rsidR="009151AF" w:rsidRPr="009151AF" w14:paraId="06C2D79D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574A4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8935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GCN1_0003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A442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044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E67A0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GCN1L1_1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4CFF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0AF3A6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2059277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1F4A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2059352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2AFB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16.98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9BB03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3297</w:t>
            </w:r>
          </w:p>
        </w:tc>
      </w:tr>
      <w:tr w:rsidR="009151AF" w:rsidRPr="009151AF" w14:paraId="1BCC1588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66205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B5EA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ANK1_004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B7B8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8408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F70E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ANK1_0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CABC2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148F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156155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77E32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157177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1F8F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16.20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C9764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1240</w:t>
            </w:r>
          </w:p>
        </w:tc>
      </w:tr>
      <w:tr w:rsidR="009151AF" w:rsidRPr="009151AF" w14:paraId="7FF7985D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2C6AA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6C53C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TRGC1_0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7DCF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5462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A200A4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F7AA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3828202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23CA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3829983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ADAB8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16.18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A6A9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2962</w:t>
            </w:r>
          </w:p>
        </w:tc>
      </w:tr>
      <w:tr w:rsidR="009151AF" w:rsidRPr="009151AF" w14:paraId="5D178353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D1781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B831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HECTD4_012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19B71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2838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B528D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C12orf51_09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EBFA5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EFFE0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1264567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20AC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1265729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3FD7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13.04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E6B4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1977</w:t>
            </w:r>
          </w:p>
        </w:tc>
      </w:tr>
      <w:tr w:rsidR="009151AF" w:rsidRPr="009151AF" w14:paraId="52CB7C83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5E7E2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DB60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RAD54L2_002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DC83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130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27E33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RAD54L2_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4960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3BD38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5157551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F6F4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5158607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C292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12.80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542991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0016</w:t>
            </w:r>
          </w:p>
        </w:tc>
      </w:tr>
      <w:tr w:rsidR="009151AF" w:rsidRPr="009151AF" w14:paraId="261804F6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48973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C9F52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CREBBP_0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E434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763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F8463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CREBBP_00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AAD87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F2C7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390029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9A5E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3901010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7E4C2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12.20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B9D8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0147</w:t>
            </w:r>
          </w:p>
        </w:tc>
      </w:tr>
      <w:tr w:rsidR="009151AF" w:rsidRPr="009151AF" w14:paraId="1083D140" w14:textId="77777777" w:rsidTr="009151AF"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329F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b/>
                <w:bCs/>
                <w:szCs w:val="24"/>
                <w:lang w:val="en-GB"/>
              </w:rPr>
              <w:t>Up-regulate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EC841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CCT2_0004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95925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041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C3F44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CCT2_00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3F2D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78D5F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6998326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60C5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6998593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039596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5.24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E4F4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.27176E-05</w:t>
            </w:r>
          </w:p>
        </w:tc>
      </w:tr>
      <w:tr w:rsidR="009151AF" w:rsidRPr="009151AF" w14:paraId="41C2AD23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4D28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FC74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FAM13B_0019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CBECA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153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23C4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FAM13B_0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101EF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04D7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3732094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9558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37324004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300F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5.31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091DA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2.28963E-06</w:t>
            </w:r>
          </w:p>
        </w:tc>
      </w:tr>
      <w:tr w:rsidR="009151AF" w:rsidRPr="009151AF" w14:paraId="42335032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8F706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A97CD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HAT1_0006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263D6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803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DC22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HAT1_0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F0FA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7D196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7278204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0143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72809519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74B96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5.52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9976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.79378E-05</w:t>
            </w:r>
          </w:p>
        </w:tc>
      </w:tr>
      <w:tr w:rsidR="009151AF" w:rsidRPr="009151AF" w14:paraId="1EA61FF9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63F5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F8706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SOS2_005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2B9C90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769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220A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SOS2_04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4C479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63554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5061672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CB748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5061694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4198C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5.56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E3C24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0057</w:t>
            </w:r>
          </w:p>
        </w:tc>
      </w:tr>
      <w:tr w:rsidR="009151AF" w:rsidRPr="009151AF" w14:paraId="0AFF88F4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66B3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1D9A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NUSAP1_0010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8132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212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42C3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NUSAP1_0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121546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C6F49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166791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26714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1669502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59276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5.99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9A304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0021</w:t>
            </w:r>
          </w:p>
        </w:tc>
      </w:tr>
      <w:tr w:rsidR="009151AF" w:rsidRPr="009151AF" w14:paraId="343822AE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AA79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D98F6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YY1AP1_0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FBCD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1460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C23B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YY1AP1_00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3633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125494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5564633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3878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55649303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451F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7.26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9427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5.88914E-07</w:t>
            </w:r>
          </w:p>
        </w:tc>
      </w:tr>
      <w:tr w:rsidR="009151AF" w:rsidRPr="009151AF" w14:paraId="6342D1C2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73750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1EA8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MORC3_0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0120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118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0FC4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MORC3_0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9ADFF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21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F256D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3771107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9BBBD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37717005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2CB1A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8.08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678B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.38412E-05</w:t>
            </w:r>
          </w:p>
        </w:tc>
      </w:tr>
      <w:tr w:rsidR="009151AF" w:rsidRPr="009151AF" w14:paraId="40ACC4CB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5FD49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828C0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ABCA13_000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4285F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170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B238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ABCA13_0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E21F1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9142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854172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E73B2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48542148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5A50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8.34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8F786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0.00016</w:t>
            </w:r>
          </w:p>
        </w:tc>
      </w:tr>
      <w:tr w:rsidR="009151AF" w:rsidRPr="009151AF" w14:paraId="42A4EFE7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675EA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6677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RANBP9_0002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1D7D02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157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1719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RANBP9_02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7FB313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5DE7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363979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4006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3644961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003759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8.54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58398F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.60247E-07</w:t>
            </w:r>
          </w:p>
        </w:tc>
      </w:tr>
      <w:tr w:rsidR="009151AF" w:rsidRPr="009151AF" w14:paraId="75B2EAA1" w14:textId="77777777" w:rsidTr="009151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4394C" w14:textId="77777777" w:rsidR="009151AF" w:rsidRPr="009151AF" w:rsidRDefault="009151AF" w:rsidP="009151AF">
            <w:pPr>
              <w:spacing w:before="0" w:after="0"/>
              <w:rPr>
                <w:rFonts w:eastAsiaTheme="minorEastAsia" w:cs="Times New Roman"/>
                <w:szCs w:val="24"/>
                <w:lang w:val="en-GB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670447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-TMED2_000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1C18AC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_000045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B422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hsa_circTMED2_0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5601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chr12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4BD68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24071294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31135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124074996</w:t>
            </w:r>
          </w:p>
        </w:tc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7CA3E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 xml:space="preserve">9.83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46518B" w14:textId="77777777" w:rsidR="009151AF" w:rsidRPr="009151AF" w:rsidRDefault="009151AF" w:rsidP="009151AF">
            <w:pPr>
              <w:rPr>
                <w:rFonts w:cs="Times New Roman"/>
                <w:szCs w:val="24"/>
                <w:lang w:val="en-GB"/>
              </w:rPr>
            </w:pPr>
            <w:r w:rsidRPr="009151AF">
              <w:rPr>
                <w:rFonts w:cs="Times New Roman"/>
                <w:szCs w:val="24"/>
                <w:lang w:val="en-GB"/>
              </w:rPr>
              <w:t>2.26104E-08</w:t>
            </w:r>
          </w:p>
        </w:tc>
      </w:tr>
    </w:tbl>
    <w:p w14:paraId="6BE017F9" w14:textId="48E811E8" w:rsidR="009151AF" w:rsidRPr="009151AF" w:rsidRDefault="009151AF" w:rsidP="009151AF">
      <w:pPr>
        <w:rPr>
          <w:rFonts w:cs="Times New Roman"/>
          <w:szCs w:val="24"/>
          <w:lang w:val="en-GB"/>
        </w:rPr>
      </w:pPr>
    </w:p>
    <w:p w14:paraId="0A03CBB9" w14:textId="4EAB34E6" w:rsidR="009151AF" w:rsidRPr="009151AF" w:rsidRDefault="009151AF" w:rsidP="009151AF">
      <w:pPr>
        <w:rPr>
          <w:rFonts w:cs="Times New Roman"/>
          <w:szCs w:val="24"/>
          <w:lang w:val="en-GB"/>
        </w:rPr>
      </w:pPr>
    </w:p>
    <w:p w14:paraId="19193A57" w14:textId="77DFECD3" w:rsidR="009151AF" w:rsidRPr="009151AF" w:rsidRDefault="009151AF" w:rsidP="009151AF">
      <w:pPr>
        <w:rPr>
          <w:rFonts w:cs="Times New Roman"/>
          <w:szCs w:val="24"/>
          <w:lang w:val="en-GB"/>
        </w:rPr>
      </w:pPr>
    </w:p>
    <w:p w14:paraId="6C813042" w14:textId="1EA6BB49" w:rsidR="00676199" w:rsidRPr="009151AF" w:rsidRDefault="00676199">
      <w:pPr>
        <w:rPr>
          <w:rFonts w:cs="Times New Roman"/>
          <w:szCs w:val="24"/>
        </w:rPr>
      </w:pPr>
    </w:p>
    <w:sectPr w:rsidR="00676199" w:rsidRPr="009151AF" w:rsidSect="009151A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2FE4D6" w14:textId="77777777" w:rsidR="001D186E" w:rsidRDefault="001D186E" w:rsidP="009151AF">
      <w:pPr>
        <w:spacing w:before="0" w:after="0"/>
      </w:pPr>
      <w:r>
        <w:separator/>
      </w:r>
    </w:p>
  </w:endnote>
  <w:endnote w:type="continuationSeparator" w:id="0">
    <w:p w14:paraId="3696E024" w14:textId="77777777" w:rsidR="001D186E" w:rsidRDefault="001D186E" w:rsidP="009151A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CA850" w14:textId="77777777" w:rsidR="001D186E" w:rsidRDefault="001D186E" w:rsidP="009151AF">
      <w:pPr>
        <w:spacing w:before="0" w:after="0"/>
      </w:pPr>
      <w:r>
        <w:separator/>
      </w:r>
    </w:p>
  </w:footnote>
  <w:footnote w:type="continuationSeparator" w:id="0">
    <w:p w14:paraId="58761CE3" w14:textId="77777777" w:rsidR="001D186E" w:rsidRDefault="001D186E" w:rsidP="009151A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BC"/>
    <w:rsid w:val="001D186E"/>
    <w:rsid w:val="002437BC"/>
    <w:rsid w:val="00556E5F"/>
    <w:rsid w:val="00676199"/>
    <w:rsid w:val="009140FE"/>
    <w:rsid w:val="009151AF"/>
    <w:rsid w:val="00DE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F727D"/>
  <w15:chartTrackingRefBased/>
  <w15:docId w15:val="{B81B5E42-CF7F-4FA7-AED2-C7C3FB0D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1A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1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15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1A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151A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151AF"/>
    <w:pPr>
      <w:widowControl w:val="0"/>
      <w:spacing w:before="0" w:after="0"/>
      <w:jc w:val="both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8">
    <w:name w:val="批注框文本 字符"/>
    <w:basedOn w:val="a0"/>
    <w:link w:val="a7"/>
    <w:uiPriority w:val="99"/>
    <w:semiHidden/>
    <w:rsid w:val="009151AF"/>
    <w:rPr>
      <w:sz w:val="18"/>
      <w:szCs w:val="18"/>
    </w:rPr>
  </w:style>
  <w:style w:type="table" w:styleId="a9">
    <w:name w:val="Table Grid"/>
    <w:basedOn w:val="a1"/>
    <w:uiPriority w:val="39"/>
    <w:rsid w:val="009151AF"/>
    <w:rPr>
      <w:rFonts w:asciiTheme="majorHAnsi" w:eastAsia="Times New Roman" w:hAnsiTheme="majorHAnsi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17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YX</cp:lastModifiedBy>
  <cp:revision>5</cp:revision>
  <dcterms:created xsi:type="dcterms:W3CDTF">2020-10-10T12:22:00Z</dcterms:created>
  <dcterms:modified xsi:type="dcterms:W3CDTF">2020-10-15T13:52:00Z</dcterms:modified>
</cp:coreProperties>
</file>